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5588" w:rsidRPr="001F41A7" w:rsidRDefault="001B5588" w:rsidP="001B5588">
      <w:pPr>
        <w:spacing w:line="480" w:lineRule="auto"/>
        <w:rPr>
          <w:rFonts w:cs="OpenSans-Regular"/>
          <w:b/>
          <w:sz w:val="28"/>
          <w:szCs w:val="28"/>
        </w:rPr>
      </w:pPr>
      <w:bookmarkStart w:id="0" w:name="OLE_LINK221"/>
      <w:bookmarkStart w:id="1" w:name="OLE_LINK222"/>
      <w:r w:rsidRPr="001F41A7">
        <w:rPr>
          <w:rFonts w:cs="OpenSans-Regular"/>
          <w:b/>
          <w:sz w:val="28"/>
          <w:szCs w:val="28"/>
        </w:rPr>
        <w:t>Supplementary Materials</w:t>
      </w:r>
    </w:p>
    <w:bookmarkEnd w:id="0"/>
    <w:bookmarkEnd w:id="1"/>
    <w:p w:rsidR="001B5588" w:rsidRPr="001F41A7" w:rsidRDefault="001B5588" w:rsidP="001B5588">
      <w:pPr>
        <w:spacing w:line="480" w:lineRule="auto"/>
      </w:pPr>
      <w:r w:rsidRPr="001F41A7">
        <w:rPr>
          <w:b/>
        </w:rPr>
        <w:t>Fig.S1 Microglia activation was mild in the cortex after chronic sleep fragmentation. (a</w:t>
      </w:r>
      <w:r w:rsidRPr="00794D44">
        <w:rPr>
          <w:b/>
        </w:rPr>
        <w:t xml:space="preserve">) </w:t>
      </w:r>
      <w:r w:rsidRPr="00794D44">
        <w:t>R</w:t>
      </w:r>
      <w:r w:rsidRPr="001F41A7">
        <w:t xml:space="preserve">epresentative confocal images </w:t>
      </w:r>
      <w:proofErr w:type="spellStart"/>
      <w:r w:rsidRPr="001F41A7">
        <w:t>labeled</w:t>
      </w:r>
      <w:proofErr w:type="spellEnd"/>
      <w:r w:rsidRPr="001F41A7">
        <w:t xml:space="preserve"> with Iba1 (red) and CD68 (green) in the cortex of CSF and control mice. Scale bar=40 </w:t>
      </w:r>
      <w:proofErr w:type="spellStart"/>
      <w:r w:rsidRPr="001F41A7">
        <w:rPr>
          <w:rFonts w:cs="Arial"/>
          <w:color w:val="FF0000"/>
        </w:rPr>
        <w:t>μm</w:t>
      </w:r>
      <w:proofErr w:type="spellEnd"/>
      <w:r w:rsidRPr="001F41A7">
        <w:rPr>
          <w:color w:val="FF0000"/>
        </w:rPr>
        <w:t>.</w:t>
      </w:r>
      <w:r w:rsidRPr="001F41A7">
        <w:t xml:space="preserve"> Local enlarged images were presented in the </w:t>
      </w:r>
      <w:r w:rsidRPr="00794D44">
        <w:t>white</w:t>
      </w:r>
      <w:r w:rsidRPr="001F41A7">
        <w:t xml:space="preserve"> squares. Scale bar=10 </w:t>
      </w:r>
      <w:proofErr w:type="spellStart"/>
      <w:r w:rsidRPr="001F41A7">
        <w:rPr>
          <w:rFonts w:cs="Arial"/>
          <w:color w:val="FF0000"/>
        </w:rPr>
        <w:t>μm</w:t>
      </w:r>
      <w:proofErr w:type="spellEnd"/>
      <w:r w:rsidRPr="001F41A7">
        <w:rPr>
          <w:b/>
          <w:color w:val="FF0000"/>
        </w:rPr>
        <w:t>.</w:t>
      </w:r>
      <w:r w:rsidRPr="001F41A7">
        <w:rPr>
          <w:b/>
        </w:rPr>
        <w:t xml:space="preserve"> (</w:t>
      </w:r>
      <w:proofErr w:type="gramStart"/>
      <w:r w:rsidRPr="001F41A7">
        <w:rPr>
          <w:b/>
        </w:rPr>
        <w:t>b-c</w:t>
      </w:r>
      <w:proofErr w:type="gramEnd"/>
      <w:r w:rsidRPr="00794D44">
        <w:rPr>
          <w:b/>
        </w:rPr>
        <w:t xml:space="preserve">) </w:t>
      </w:r>
      <w:r w:rsidRPr="00794D44">
        <w:t>S</w:t>
      </w:r>
      <w:r w:rsidRPr="001F41A7">
        <w:t>tatistical analysis of Iba1</w:t>
      </w:r>
      <w:r w:rsidRPr="001F41A7">
        <w:rPr>
          <w:rFonts w:ascii="Times" w:hAnsi="Times" w:cs="Times"/>
          <w:position w:val="10"/>
          <w:sz w:val="18"/>
          <w:szCs w:val="18"/>
        </w:rPr>
        <w:t xml:space="preserve">+ </w:t>
      </w:r>
      <w:r w:rsidRPr="001F41A7">
        <w:t>and CD68</w:t>
      </w:r>
      <w:r w:rsidRPr="001F41A7">
        <w:rPr>
          <w:rFonts w:ascii="Times" w:hAnsi="Times" w:cs="Times"/>
          <w:position w:val="10"/>
          <w:sz w:val="18"/>
          <w:szCs w:val="18"/>
        </w:rPr>
        <w:t xml:space="preserve">+ </w:t>
      </w:r>
      <w:r w:rsidRPr="001F41A7">
        <w:t xml:space="preserve">cells was shown in the histograms. n = 5 per group. </w:t>
      </w:r>
      <w:proofErr w:type="spellStart"/>
      <w:proofErr w:type="gramStart"/>
      <w:r w:rsidRPr="001F41A7">
        <w:t>n.s</w:t>
      </w:r>
      <w:proofErr w:type="spellEnd"/>
      <w:proofErr w:type="gramEnd"/>
      <w:r w:rsidRPr="001F41A7">
        <w:t>. indicates no significant changes between different groups.</w:t>
      </w:r>
      <w:r w:rsidRPr="001F41A7">
        <w:rPr>
          <w:b/>
        </w:rPr>
        <w:t xml:space="preserve"> (d</w:t>
      </w:r>
      <w:r w:rsidRPr="00794D44">
        <w:rPr>
          <w:b/>
        </w:rPr>
        <w:t xml:space="preserve">) </w:t>
      </w:r>
      <w:r w:rsidRPr="00794D44">
        <w:t>R</w:t>
      </w:r>
      <w:r w:rsidRPr="001F41A7">
        <w:t xml:space="preserve">epresentative western blots of CD16/32 and CD206 in the cortex of CSF and control groups. </w:t>
      </w:r>
      <w:r w:rsidRPr="001F41A7">
        <w:rPr>
          <w:b/>
        </w:rPr>
        <w:t>(e</w:t>
      </w:r>
      <w:r w:rsidRPr="00794D44">
        <w:rPr>
          <w:b/>
        </w:rPr>
        <w:t>)</w:t>
      </w:r>
      <w:r w:rsidRPr="00794D44">
        <w:t xml:space="preserve"> S</w:t>
      </w:r>
      <w:r w:rsidRPr="001F41A7">
        <w:t>tatistical analysis of western blots signals of CD16/32 and CD206 in the CSF and control groups</w:t>
      </w:r>
      <w:r w:rsidRPr="00794D44">
        <w:t xml:space="preserve"> .</w:t>
      </w:r>
      <w:r w:rsidRPr="001F41A7">
        <w:t>The protein expression levels were normalized to the level of β-actin</w:t>
      </w:r>
      <w:r w:rsidRPr="001F41A7">
        <w:rPr>
          <w:rFonts w:ascii="Times" w:eastAsia="Times New Roman" w:hAnsi="Times"/>
          <w:sz w:val="20"/>
          <w:szCs w:val="20"/>
        </w:rPr>
        <w:t xml:space="preserve">. </w:t>
      </w:r>
      <w:r w:rsidRPr="001F41A7">
        <w:t xml:space="preserve">n = 5 per group, </w:t>
      </w:r>
      <w:bookmarkStart w:id="2" w:name="OLE_LINK77"/>
      <w:bookmarkStart w:id="3" w:name="OLE_LINK78"/>
      <w:proofErr w:type="spellStart"/>
      <w:r w:rsidRPr="001F41A7">
        <w:t>n.s</w:t>
      </w:r>
      <w:proofErr w:type="spellEnd"/>
      <w:r w:rsidRPr="001F41A7">
        <w:t>. indicates no significant changes between different groups</w:t>
      </w:r>
      <w:bookmarkEnd w:id="2"/>
      <w:bookmarkEnd w:id="3"/>
      <w:r w:rsidRPr="001F41A7">
        <w:t>, *P&lt; 0.05.</w:t>
      </w:r>
    </w:p>
    <w:p w:rsidR="001B5588" w:rsidRPr="001F41A7" w:rsidRDefault="001B5588" w:rsidP="001B5588"/>
    <w:p w:rsidR="005211F1" w:rsidRDefault="005211F1">
      <w:bookmarkStart w:id="4" w:name="_GoBack"/>
      <w:bookmarkEnd w:id="4"/>
    </w:p>
    <w:sectPr w:rsidR="005211F1" w:rsidSect="00BC1D4A">
      <w:headerReference w:type="even" r:id="rId4"/>
      <w:headerReference w:type="default" r:id="rId5"/>
      <w:pgSz w:w="11900" w:h="16840"/>
      <w:pgMar w:top="1440" w:right="1800" w:bottom="1440" w:left="1800" w:header="851" w:footer="992" w:gutter="0"/>
      <w:lnNumType w:countBy="1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ans-Regular">
    <w:altName w:val="Athelas Bold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1B3E" w:rsidRDefault="001B5588" w:rsidP="00BC1D4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7</w:t>
    </w:r>
    <w:r>
      <w:rPr>
        <w:rStyle w:val="PageNumber"/>
      </w:rPr>
      <w:fldChar w:fldCharType="end"/>
    </w:r>
  </w:p>
  <w:p w:rsidR="00F81B3E" w:rsidRDefault="001B5588" w:rsidP="00BC1D4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1B3E" w:rsidRDefault="001B5588" w:rsidP="00BC1D4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81B3E" w:rsidRDefault="001B5588" w:rsidP="00BC1D4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588"/>
    <w:rsid w:val="000A2656"/>
    <w:rsid w:val="001B5588"/>
    <w:rsid w:val="00235E9B"/>
    <w:rsid w:val="003E1991"/>
    <w:rsid w:val="004016A8"/>
    <w:rsid w:val="00463256"/>
    <w:rsid w:val="0048224B"/>
    <w:rsid w:val="004F17AC"/>
    <w:rsid w:val="004F6241"/>
    <w:rsid w:val="00504F71"/>
    <w:rsid w:val="005139CE"/>
    <w:rsid w:val="005211F1"/>
    <w:rsid w:val="00543A07"/>
    <w:rsid w:val="00593ACD"/>
    <w:rsid w:val="005F2684"/>
    <w:rsid w:val="00692E83"/>
    <w:rsid w:val="006E65BA"/>
    <w:rsid w:val="00792B74"/>
    <w:rsid w:val="00801D0D"/>
    <w:rsid w:val="00830179"/>
    <w:rsid w:val="00943B7C"/>
    <w:rsid w:val="00A96FD8"/>
    <w:rsid w:val="00AA1531"/>
    <w:rsid w:val="00AD480E"/>
    <w:rsid w:val="00B17399"/>
    <w:rsid w:val="00B61439"/>
    <w:rsid w:val="00BD0C3E"/>
    <w:rsid w:val="00D258AF"/>
    <w:rsid w:val="00DC7BAC"/>
    <w:rsid w:val="00E70C28"/>
    <w:rsid w:val="00FB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BC0D8D-728B-427B-810F-3E8DE3200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1B5588"/>
  </w:style>
  <w:style w:type="paragraph" w:styleId="Header">
    <w:name w:val="header"/>
    <w:basedOn w:val="Normal"/>
    <w:link w:val="HeaderChar"/>
    <w:uiPriority w:val="99"/>
    <w:unhideWhenUsed/>
    <w:rsid w:val="001B558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B5588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1B5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1</cp:revision>
  <dcterms:created xsi:type="dcterms:W3CDTF">2019-08-30T01:59:00Z</dcterms:created>
  <dcterms:modified xsi:type="dcterms:W3CDTF">2019-08-30T02:00:00Z</dcterms:modified>
</cp:coreProperties>
</file>